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A1903" w14:textId="69C40680" w:rsidR="00984F5C" w:rsidRPr="00F81036" w:rsidRDefault="00806D2F" w:rsidP="00984F5C">
      <w:pPr>
        <w:ind w:right="-886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>Table S5</w:t>
      </w:r>
      <w:r w:rsidR="00453C3E">
        <w:rPr>
          <w:rFonts w:ascii="Arial" w:eastAsiaTheme="minorHAnsi" w:hAnsi="Arial" w:cs="Arial"/>
          <w:b/>
          <w:lang w:eastAsia="en-US"/>
        </w:rPr>
        <w:t xml:space="preserve">. </w:t>
      </w:r>
      <w:r w:rsidR="00984F5C" w:rsidRPr="00F81036">
        <w:rPr>
          <w:rFonts w:ascii="Arial" w:eastAsiaTheme="minorHAnsi" w:hAnsi="Arial" w:cs="Arial"/>
          <w:b/>
          <w:lang w:eastAsia="en-US"/>
        </w:rPr>
        <w:t xml:space="preserve">Small intestine gene expression levels assessed by RT-qPCR in mice colonized with </w:t>
      </w:r>
      <w:r w:rsidR="00984F5C" w:rsidRPr="00984F5C">
        <w:rPr>
          <w:rFonts w:ascii="Arial" w:eastAsiaTheme="minorHAnsi" w:hAnsi="Arial" w:cs="Arial"/>
          <w:b/>
          <w:lang w:eastAsia="en-US"/>
        </w:rPr>
        <w:t>Lp</w:t>
      </w:r>
      <w:r w:rsidR="00984F5C" w:rsidRPr="00F81036">
        <w:rPr>
          <w:rFonts w:ascii="Arial" w:eastAsiaTheme="minorHAnsi" w:hAnsi="Arial" w:cs="Arial"/>
          <w:b/>
          <w:lang w:eastAsia="en-US"/>
        </w:rPr>
        <w:t xml:space="preserve"> or </w:t>
      </w:r>
      <w:r w:rsidR="00984F5C" w:rsidRPr="00984F5C">
        <w:rPr>
          <w:rFonts w:ascii="Arial" w:eastAsiaTheme="minorHAnsi" w:hAnsi="Arial" w:cs="Arial"/>
          <w:b/>
          <w:lang w:eastAsia="en-US"/>
        </w:rPr>
        <w:t>Ec</w:t>
      </w:r>
      <w:r w:rsidR="00984F5C">
        <w:rPr>
          <w:rFonts w:ascii="Arial" w:eastAsiaTheme="minorHAnsi" w:hAnsi="Arial" w:cs="Arial"/>
          <w:b/>
          <w:i/>
          <w:lang w:eastAsia="en-US"/>
        </w:rPr>
        <w:t xml:space="preserve"> </w:t>
      </w:r>
      <w:r w:rsidR="00984F5C" w:rsidRPr="00F81036">
        <w:rPr>
          <w:rFonts w:ascii="Arial" w:eastAsiaTheme="minorHAnsi" w:hAnsi="Arial" w:cs="Arial"/>
          <w:b/>
          <w:lang w:eastAsia="en-US"/>
        </w:rPr>
        <w:t xml:space="preserve">under </w:t>
      </w:r>
      <w:r w:rsidR="00984F5C">
        <w:rPr>
          <w:rFonts w:ascii="Arial" w:eastAsiaTheme="minorHAnsi" w:hAnsi="Arial" w:cs="Arial"/>
          <w:b/>
          <w:lang w:eastAsia="en-US"/>
        </w:rPr>
        <w:t>HFD</w:t>
      </w:r>
      <w:r w:rsidR="00984F5C" w:rsidRPr="00F81036">
        <w:rPr>
          <w:rFonts w:ascii="Arial" w:eastAsiaTheme="minorHAnsi" w:hAnsi="Arial" w:cs="Arial"/>
          <w:b/>
          <w:lang w:eastAsia="en-US"/>
        </w:rPr>
        <w:t>.</w:t>
      </w:r>
    </w:p>
    <w:tbl>
      <w:tblPr>
        <w:tblW w:w="15593" w:type="dxa"/>
        <w:tblInd w:w="-12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2615"/>
        <w:gridCol w:w="1578"/>
        <w:gridCol w:w="851"/>
        <w:gridCol w:w="1579"/>
        <w:gridCol w:w="831"/>
        <w:gridCol w:w="1559"/>
        <w:gridCol w:w="850"/>
        <w:gridCol w:w="768"/>
      </w:tblGrid>
      <w:tr w:rsidR="00984F5C" w:rsidRPr="00453C3E" w14:paraId="0838811E" w14:textId="77777777" w:rsidTr="00D62705">
        <w:trPr>
          <w:cantSplit/>
          <w:trHeight w:val="3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FEE4708" w14:textId="77777777" w:rsidR="00984F5C" w:rsidRPr="00F81036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27C790" w14:textId="77777777" w:rsidR="00984F5C" w:rsidRPr="00F81036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1FA7FF" w14:textId="77777777" w:rsidR="00984F5C" w:rsidRPr="00F81036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17C9C7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8AFE8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Lp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5392E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Ec</w:t>
            </w:r>
          </w:p>
        </w:tc>
      </w:tr>
      <w:tr w:rsidR="00984F5C" w:rsidRPr="00453C3E" w14:paraId="4626F82D" w14:textId="77777777" w:rsidTr="00D62705">
        <w:trPr>
          <w:cantSplit/>
          <w:trHeight w:val="62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BE086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55539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Gene name (main alias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74077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Main related pathway/functio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50457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Fold change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 xml:space="preserve">a 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(mean 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 SE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86A8A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i/>
                <w:sz w:val="22"/>
                <w:szCs w:val="22"/>
                <w:lang w:eastAsia="en-US"/>
              </w:rPr>
              <w:t>P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bscript"/>
                <w:lang w:eastAsia="en-US"/>
              </w:rPr>
              <w:t>CD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C00B2C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Fold change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 xml:space="preserve">a 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(mean 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 SEM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1D791C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i/>
                <w:sz w:val="22"/>
                <w:szCs w:val="22"/>
                <w:lang w:eastAsia="en-US"/>
              </w:rPr>
              <w:t>P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bscript"/>
                <w:lang w:eastAsia="en-US"/>
              </w:rPr>
              <w:t>HFD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00411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Fold change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 (mean 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 xml:space="preserve"> SE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CD888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i/>
                <w:sz w:val="22"/>
                <w:szCs w:val="22"/>
                <w:lang w:eastAsia="en-US"/>
              </w:rPr>
              <w:t>P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bscript"/>
                <w:lang w:eastAsia="en-US"/>
              </w:rPr>
              <w:t>HFD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FBDBA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b/>
                <w:i/>
                <w:sz w:val="22"/>
                <w:szCs w:val="22"/>
                <w:lang w:eastAsia="en-US"/>
              </w:rPr>
              <w:t>P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bscript"/>
                <w:lang w:eastAsia="en-US"/>
              </w:rPr>
              <w:t>Lp</w:t>
            </w:r>
            <w:r w:rsidRPr="00453C3E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</w:tr>
      <w:tr w:rsidR="00984F5C" w:rsidRPr="00453C3E" w14:paraId="26335FA7" w14:textId="77777777" w:rsidTr="00D62705">
        <w:trPr>
          <w:cantSplit/>
          <w:trHeight w:val="193"/>
        </w:trPr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00BB40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cac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058C8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etyl-CoA carboxylase alpha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cc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BEC6AF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biosynthesis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7D126E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DCD5DB5" w14:textId="77777777" w:rsidR="00984F5C" w:rsidRPr="00453C3E" w:rsidRDefault="00980BB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A90A5D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7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A36448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EF0B83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3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3D77AB5" w14:textId="77777777" w:rsidR="00984F5C" w:rsidRPr="00453C3E" w:rsidRDefault="00980BB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C8B471A" w14:textId="77777777" w:rsidR="00984F5C" w:rsidRPr="00453C3E" w:rsidRDefault="00980BB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73D6AD5F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1BE94DC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cat2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6059A96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etyl-CoA Acetyltransferase 2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6AC4B3A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degradation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172CE25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FF3E0D3" w14:textId="77777777" w:rsidR="00984F5C" w:rsidRPr="00453C3E" w:rsidRDefault="009A15B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3A04C17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3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637FB325" w14:textId="77777777" w:rsidR="00984F5C" w:rsidRPr="00453C3E" w:rsidRDefault="009D745A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08915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4BDB7D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D417949" w14:textId="77777777" w:rsidR="00984F5C" w:rsidRPr="00453C3E" w:rsidRDefault="009A15B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2FB9EC88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0DC61D2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cly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0458728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TP Citrate Lyase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02D677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Acetyl-CoA biosynthesis 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78E7780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2F49409" w14:textId="77777777" w:rsidR="00984F5C" w:rsidRPr="00453C3E" w:rsidRDefault="009A15B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BE001E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1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3BB5AC39" w14:textId="77777777" w:rsidR="00984F5C" w:rsidRPr="00453C3E" w:rsidRDefault="009A15B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39CCE1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19C0C5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0A9275B2" w14:textId="77777777" w:rsidR="00984F5C" w:rsidRPr="00453C3E" w:rsidRDefault="009A15B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199211C8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0AB3E01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ngptl4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31A8C58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ngiopoietin Like 4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Fiaf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32AE602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6AA792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4F78D1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17ED5C3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07F86DAD" w14:textId="77777777" w:rsidR="00984F5C" w:rsidRPr="00453C3E" w:rsidRDefault="00BE6E5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0942D5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F9C0B85" w14:textId="77777777" w:rsidR="00984F5C" w:rsidRPr="00453C3E" w:rsidRDefault="00BE6E5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072A78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692E5386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13C0E56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poa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6A2E29D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olipoprotein A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0806F8A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0E7D6A8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C6C39F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EF8CE2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0A08F60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4D4025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46A0D6F" w14:textId="77777777" w:rsidR="00984F5C" w:rsidRPr="00453C3E" w:rsidRDefault="00BE6E5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39228A7" w14:textId="77777777" w:rsidR="00984F5C" w:rsidRPr="00453C3E" w:rsidRDefault="00BE6E5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39DBA986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3147391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poa4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1466C39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olipoprotein A4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45691D5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C985F8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4.1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1.3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C94FF8E" w14:textId="77777777" w:rsidR="00984F5C" w:rsidRPr="00453C3E" w:rsidRDefault="00F93040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6B1CB1D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6.1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1.53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46DF7B5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68BAAB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6.2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1.4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721472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2B4B6F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186A95F4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3B034F5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pob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0906EE3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olipoprotein B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69EE276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706B39D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96E49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3CD5073" w14:textId="77777777" w:rsidR="00984F5C" w:rsidRPr="00453C3E" w:rsidRDefault="00195989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8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1694177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A54A883" w14:textId="77777777" w:rsidR="00984F5C" w:rsidRPr="00453C3E" w:rsidRDefault="00380E1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5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CD18E98" w14:textId="77777777" w:rsidR="00984F5C" w:rsidRPr="00453C3E" w:rsidRDefault="00380E1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7E58315C" w14:textId="77777777" w:rsidR="00984F5C" w:rsidRPr="00453C3E" w:rsidRDefault="00417CBF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4FF586EE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4C076B1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Apoe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53A4F73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olipoprotein E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7AAD2EA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0E4B56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3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1103BB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6CF824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01C6548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0A5C4B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2787C1E" w14:textId="77777777" w:rsidR="00984F5C" w:rsidRPr="00453C3E" w:rsidRDefault="0032058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433E815C" w14:textId="77777777" w:rsidR="00984F5C" w:rsidRPr="00453C3E" w:rsidRDefault="0032058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607AEE2D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1946308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cl2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34BF88C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-C Motif Chemokine Ligand 2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Mcp-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32EDF6F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hemokine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E27DA3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9EC29B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4408CC9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209E5DE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686447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7FD23E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6557483B" w14:textId="77777777" w:rsidR="00984F5C" w:rsidRPr="00453C3E" w:rsidRDefault="000E63E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8FD18FC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6710200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cl3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70A93A5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-C Motif Chemokine Ligand 3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Mip-1a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272F928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hemokine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71592D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3.9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1.3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1B04D9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39CF51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0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35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57725FE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9D5C269" w14:textId="77777777" w:rsidR="00984F5C" w:rsidRPr="00453C3E" w:rsidRDefault="0077101F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.23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890176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4ADE9B6A" w14:textId="77777777" w:rsidR="00984F5C" w:rsidRPr="00453C3E" w:rsidRDefault="000E63E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049E033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00B44F7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cl5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205972D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-C Motif Chemokine Ligand 5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Rantes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2298013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hemokine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3C748A0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DDF9F8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66F78E3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421829E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40C4CC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6EB0BB2" w14:textId="77777777" w:rsidR="00984F5C" w:rsidRPr="00453C3E" w:rsidRDefault="0077101F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22C807C" w14:textId="77777777" w:rsidR="00984F5C" w:rsidRPr="00453C3E" w:rsidRDefault="0077101F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7AF646C9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3D2AE57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d36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31B2A18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D36 Molecule (</w:t>
            </w: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Scarb3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2CEBD64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 absorption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E88C6B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03B977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92FAE4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2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0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153E2DD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D716C9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2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35FD4B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E71487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F5D4779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55067E6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hrebp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752B6F0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arbohydrate responsive element binding protein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1E507D2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genesis/ Transcriptional regula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10DDE77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3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C05466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6169A6A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4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2D2BC72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3835B7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1589E3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FBAE12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8F4D23A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188BDBC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Cpt1a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87B2D9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arnitine Palmitoyltransferase 1A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3890106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degradation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09D3365D" w14:textId="76E21A12" w:rsidR="00984F5C" w:rsidRPr="00453C3E" w:rsidRDefault="00FA30D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.69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6D93E91" w14:textId="55A80FD8" w:rsidR="00984F5C" w:rsidRPr="00453C3E" w:rsidRDefault="00FA30D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741FDA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19AD5D6B" w14:textId="3804AE8B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FA30D8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1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AE5929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436421D" w14:textId="26A8CBE9" w:rsidR="00984F5C" w:rsidRPr="00453C3E" w:rsidRDefault="00025597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FA30D8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70932B66" w14:textId="77777777" w:rsidR="00984F5C" w:rsidRPr="00453C3E" w:rsidRDefault="00025597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4F4B4D8B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4331E3B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Dgat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6BFAE6B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iacylglycerol O-Acyltransferase 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1371A32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G biosynthesis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098D746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5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4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2B652D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7795561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6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50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371411C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7FB21A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84741D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00B588B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7FE16F22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16EA9EA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Dgat2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1D4FA6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iacylglycerol O-Acyltransferase 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22963E4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G biosynthesis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78E0A207" w14:textId="0E0A5FBF" w:rsidR="00984F5C" w:rsidRPr="00453C3E" w:rsidRDefault="00A354A1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.8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="00FA30D8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B4DE21" w14:textId="7D00DA9B" w:rsidR="00984F5C" w:rsidRPr="00453C3E" w:rsidRDefault="00FA30D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1BA6DEF" w14:textId="2C2AB395" w:rsidR="00984F5C" w:rsidRPr="00453C3E" w:rsidRDefault="003206F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81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08182A6B" w14:textId="24CF568F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FA30D8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</w:t>
            </w:r>
            <w:r w:rsidR="00477513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21FEE0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DFACA33" w14:textId="2B291725" w:rsidR="00984F5C" w:rsidRPr="00453C3E" w:rsidRDefault="00FA30D8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.0</w:t>
            </w:r>
            <w:r w:rsidR="000F66D3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592BC99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EB73D3F" w14:textId="77777777" w:rsidTr="00D62705">
        <w:trPr>
          <w:cantSplit/>
          <w:trHeight w:val="193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06715DE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Fabp2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62CCFD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Binding Protein 2 (intestinal)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402F6D2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transport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767AAA5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3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AE672A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5CA160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7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4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44BB4FA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2B1E84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0EB75F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41A26D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3A515F0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</w:tr>
      <w:tr w:rsidR="00984F5C" w:rsidRPr="00453C3E" w14:paraId="37EBF39C" w14:textId="77777777" w:rsidTr="00D62705">
        <w:trPr>
          <w:cantSplit/>
          <w:trHeight w:val="193"/>
        </w:trPr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6B5927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Fasn</w:t>
            </w:r>
          </w:p>
        </w:tc>
        <w:tc>
          <w:tcPr>
            <w:tcW w:w="368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EC0033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Synthase</w:t>
            </w:r>
          </w:p>
        </w:tc>
        <w:tc>
          <w:tcPr>
            <w:tcW w:w="261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748531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biosynthesis</w:t>
            </w:r>
          </w:p>
        </w:tc>
        <w:tc>
          <w:tcPr>
            <w:tcW w:w="157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CA8417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DE36CB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157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8CE41B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2</w:t>
            </w:r>
          </w:p>
        </w:tc>
        <w:tc>
          <w:tcPr>
            <w:tcW w:w="83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BBC84F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A44DB8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3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7</w:t>
            </w:r>
          </w:p>
        </w:tc>
        <w:tc>
          <w:tcPr>
            <w:tcW w:w="85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EA5C87D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9096171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26C60099" w14:textId="77777777" w:rsidTr="00D62705">
        <w:trPr>
          <w:cantSplit/>
          <w:trHeight w:val="193"/>
        </w:trPr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1ED6D0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lastRenderedPageBreak/>
              <w:t>Fatp4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C7D939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Transport Protein 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89307A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transport</w:t>
            </w:r>
          </w:p>
        </w:tc>
        <w:tc>
          <w:tcPr>
            <w:tcW w:w="157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B9973A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8F77DC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9A2061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2</w:t>
            </w:r>
          </w:p>
        </w:tc>
        <w:tc>
          <w:tcPr>
            <w:tcW w:w="83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7D0EB1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4D87EF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08AC15C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28D02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4231C439" w14:textId="77777777" w:rsidTr="00D62705">
        <w:trPr>
          <w:cantSplit/>
          <w:trHeight w:val="193"/>
        </w:trPr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D8CB86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Hmgcr</w:t>
            </w:r>
          </w:p>
        </w:tc>
        <w:tc>
          <w:tcPr>
            <w:tcW w:w="368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A8BBCC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-Hydroxy-3-Methylglutaryl-CoA Reductase</w:t>
            </w:r>
          </w:p>
        </w:tc>
        <w:tc>
          <w:tcPr>
            <w:tcW w:w="261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DD7262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holesterol biosynthesis</w:t>
            </w:r>
          </w:p>
        </w:tc>
        <w:tc>
          <w:tcPr>
            <w:tcW w:w="157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1E018B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4</w:t>
            </w:r>
          </w:p>
        </w:tc>
        <w:tc>
          <w:tcPr>
            <w:tcW w:w="85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D20D6D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FDE859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83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6B8C8F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A02083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9</w:t>
            </w:r>
          </w:p>
        </w:tc>
        <w:tc>
          <w:tcPr>
            <w:tcW w:w="85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B01FC1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630336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2268F70E" w14:textId="77777777" w:rsidTr="00D62705">
        <w:trPr>
          <w:cantSplit/>
          <w:trHeight w:val="193"/>
        </w:trPr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A41A09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Hmgcs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2B996B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-Hydroxy-3-Methylglutaryl-CoA Synthase 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4D6F11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holesterol biosynthesi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4EC1C0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4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FC318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605D58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5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3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8DE483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84E5C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F6F0868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1A2822F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03179233" w14:textId="77777777" w:rsidTr="00D62705">
        <w:trPr>
          <w:cantSplit/>
          <w:trHeight w:val="20"/>
        </w:trPr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FDA8D7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Hmgcs2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E7286C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-Hydroxy-3-Methylglutaryl-CoA Synthase 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AA8FA4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Ketogenesi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F97216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3.3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EA616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2B1E84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A7DB1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7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9</w:t>
            </w:r>
          </w:p>
        </w:tc>
        <w:tc>
          <w:tcPr>
            <w:tcW w:w="83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8C514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515ECE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52F106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995CE4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6F811A1" w14:textId="77777777" w:rsidTr="00D62705">
        <w:trPr>
          <w:cantSplit/>
          <w:trHeight w:val="20"/>
        </w:trPr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A5073B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Il1a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72F38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terleukin 1 Alpha</w:t>
            </w:r>
          </w:p>
        </w:tc>
        <w:tc>
          <w:tcPr>
            <w:tcW w:w="261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3F4F1D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ytokin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6EF55C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BA400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37481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9</w:t>
            </w:r>
          </w:p>
        </w:tc>
        <w:tc>
          <w:tcPr>
            <w:tcW w:w="83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D5D51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5C2C9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E2886C3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C6A6C0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1C8307E7" w14:textId="77777777" w:rsidTr="00D62705">
        <w:trPr>
          <w:cantSplit/>
          <w:trHeight w:val="20"/>
        </w:trPr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5C92D5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Il1b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1DC88D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terleukin 1 Beta</w:t>
            </w:r>
          </w:p>
        </w:tc>
        <w:tc>
          <w:tcPr>
            <w:tcW w:w="261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7A891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ytokine</w:t>
            </w:r>
          </w:p>
        </w:tc>
        <w:tc>
          <w:tcPr>
            <w:tcW w:w="157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BE9B07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8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F2383C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83F65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4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31</w:t>
            </w:r>
          </w:p>
        </w:tc>
        <w:tc>
          <w:tcPr>
            <w:tcW w:w="83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18F0BA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7BFC70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3438048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9D319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2187F9DE" w14:textId="77777777" w:rsidTr="00D62705">
        <w:trPr>
          <w:cantSplit/>
          <w:trHeight w:val="20"/>
        </w:trPr>
        <w:tc>
          <w:tcPr>
            <w:tcW w:w="1276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9D2F14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Il6</w:t>
            </w:r>
          </w:p>
        </w:tc>
        <w:tc>
          <w:tcPr>
            <w:tcW w:w="3686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5C7FDC4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terleukin 6</w:t>
            </w:r>
          </w:p>
        </w:tc>
        <w:tc>
          <w:tcPr>
            <w:tcW w:w="2615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303290A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ytokine</w:t>
            </w:r>
          </w:p>
        </w:tc>
        <w:tc>
          <w:tcPr>
            <w:tcW w:w="1578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1EE4DA2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9.4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4.74</w:t>
            </w:r>
          </w:p>
        </w:tc>
        <w:tc>
          <w:tcPr>
            <w:tcW w:w="85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C91981B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1579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08851569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.12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3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7493093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7D4E23D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.01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50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CF8099D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295A280" w14:textId="77777777" w:rsidR="00984F5C" w:rsidRPr="00453C3E" w:rsidRDefault="002B1E84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42D0B4FE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78898CA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Ldlr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FE65FD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ow Density Lipoprotein Receptor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3F7FF0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C00227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36DE0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3FF1D38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2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3B4C68A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D570E7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2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FD25EC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148B65E5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114DFCDC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5BBC53F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Lxra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62EDB61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ver X Receptor Alpha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4708E1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/ Nuclear recep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7D08D9F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2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5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79F5E27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17EBF4A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1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9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5214A4F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D0AA2A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3.1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8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C0FB11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2109D57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29B2128D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77EA4F3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Mttp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72EE2C9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icrosomal Triglyceride Transfer Protein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3631E33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protein metabolism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32E5A12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2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E63FA2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4C81AC93" w14:textId="77777777" w:rsidR="00984F5C" w:rsidRPr="00453C3E" w:rsidRDefault="00A45F4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.61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25C6528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458D7B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7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F576231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765EB0D0" w14:textId="77777777" w:rsidR="00984F5C" w:rsidRPr="00453C3E" w:rsidRDefault="00380E1D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</w:tr>
      <w:tr w:rsidR="00984F5C" w:rsidRPr="00453C3E" w14:paraId="55F20ABF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2F7E6FC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Npc1l1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20932D3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iemann-Pick C1-Like Protein 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493A5D7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tracellular Cholesterol Transporte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5F215B5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DB973F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6EA2AB6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7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7195DAF1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CFD31A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865E4DA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3809403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3E378457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4193302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Ppara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6AA4DA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eroxisome Proliferator Activated Receptor Alpha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0E7226E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ranscriptional regula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4C4B7C4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6EC970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3D69AC9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3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2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1A0F3C0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57DC4B5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4F0457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20A6E8A3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D6E1D61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72DCD04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Ppard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1C2E0E8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eroxisome Proliferator Activated Receptor Beta/Delta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2DEF2A0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ranscriptional regula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4B2C2D1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9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8CB211F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</w:t>
            </w:r>
            <w:r w:rsidR="00984F5C"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3C2AAE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45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7E24524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275B4F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8ABC6F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40FDA34A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40B6818D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646A07B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Pparg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52B73D37" w14:textId="77777777" w:rsidR="00984F5C" w:rsidRPr="00453C3E" w:rsidRDefault="00984F5C" w:rsidP="00D62705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53C3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Peroxisome Proliferator Activated Receptor Gamma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AB44E3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ranscriptional regula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522A12D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3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320863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01C8A40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09484F3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612F7A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7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0B46F66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75225226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0F92B4EA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3494E0E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Scarb1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E84E03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cavenger Receptor Class B Member 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A9AD089" w14:textId="77777777" w:rsidR="00984F5C" w:rsidRPr="00453C3E" w:rsidRDefault="00984F5C" w:rsidP="00D62705">
            <w:pPr>
              <w:rPr>
                <w:rFonts w:ascii="Arial" w:eastAsia="Times New Roman" w:hAnsi="Arial" w:cs="Arial"/>
                <w:lang w:eastAsia="fr-FR"/>
              </w:rPr>
            </w:pPr>
            <w:r w:rsidRPr="00453C3E">
              <w:rPr>
                <w:rFonts w:ascii="Arial" w:eastAsia="Times New Roman" w:hAnsi="Arial" w:cs="Arial"/>
                <w:sz w:val="22"/>
                <w:lang w:eastAsia="fr-FR"/>
              </w:rPr>
              <w:t>Lipoprotein metabolism/ Fat absorption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003EEBD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8EA694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23D692C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0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7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79C9C26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C3416D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67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55D0C80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5DB54E8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363A81A2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0A33320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Scd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e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6911FE4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tearoyl-CoA Desaturase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72556A58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Fatty acid biosynthesis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51DDAFC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9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3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0AD17D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4B7990C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6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11B479D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3B3DD0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1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3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632B21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51E76C8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5298A12C" w14:textId="77777777" w:rsidTr="00D62705">
        <w:trPr>
          <w:cantSplit/>
          <w:trHeight w:val="20"/>
        </w:trPr>
        <w:tc>
          <w:tcPr>
            <w:tcW w:w="1276" w:type="dxa"/>
            <w:tcMar>
              <w:left w:w="57" w:type="dxa"/>
              <w:right w:w="57" w:type="dxa"/>
            </w:tcMar>
          </w:tcPr>
          <w:p w14:paraId="7D8BE57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Srebf1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7AEFCAB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terol Regulatory Element Binding Transcription Factor 1</w:t>
            </w:r>
          </w:p>
        </w:tc>
        <w:tc>
          <w:tcPr>
            <w:tcW w:w="2615" w:type="dxa"/>
            <w:tcMar>
              <w:left w:w="57" w:type="dxa"/>
              <w:right w:w="57" w:type="dxa"/>
            </w:tcMar>
          </w:tcPr>
          <w:p w14:paraId="5C41CF3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genesis/ Transcriptional regulator</w:t>
            </w:r>
          </w:p>
        </w:tc>
        <w:tc>
          <w:tcPr>
            <w:tcW w:w="1578" w:type="dxa"/>
            <w:tcMar>
              <w:left w:w="57" w:type="dxa"/>
              <w:right w:w="57" w:type="dxa"/>
            </w:tcMar>
          </w:tcPr>
          <w:p w14:paraId="63B8268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0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3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AAA30C7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Mar>
              <w:left w:w="57" w:type="dxa"/>
              <w:right w:w="57" w:type="dxa"/>
            </w:tcMar>
          </w:tcPr>
          <w:p w14:paraId="5E1E1D2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7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21</w:t>
            </w:r>
          </w:p>
        </w:tc>
        <w:tc>
          <w:tcPr>
            <w:tcW w:w="831" w:type="dxa"/>
            <w:tcMar>
              <w:left w:w="57" w:type="dxa"/>
              <w:right w:w="57" w:type="dxa"/>
            </w:tcMar>
          </w:tcPr>
          <w:p w14:paraId="44525437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575880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2.40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8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8F0BB1B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Mar>
              <w:left w:w="57" w:type="dxa"/>
              <w:right w:w="57" w:type="dxa"/>
            </w:tcMar>
          </w:tcPr>
          <w:p w14:paraId="3646BB9F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453C3E" w14:paraId="644E90F5" w14:textId="77777777" w:rsidTr="00D62705">
        <w:trPr>
          <w:cantSplit/>
          <w:trHeight w:val="20"/>
        </w:trPr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46BE9B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Srebf2</w:t>
            </w:r>
          </w:p>
        </w:tc>
        <w:tc>
          <w:tcPr>
            <w:tcW w:w="368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AF26F1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Sterol Regulatory Element Binding Transcription Factor 2</w:t>
            </w:r>
          </w:p>
        </w:tc>
        <w:tc>
          <w:tcPr>
            <w:tcW w:w="261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19DB6F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pogenesis/ Transcriptional regulator</w:t>
            </w:r>
          </w:p>
        </w:tc>
        <w:tc>
          <w:tcPr>
            <w:tcW w:w="157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A817002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1.2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5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2B2D8BD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231A69A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89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5</w:t>
            </w:r>
          </w:p>
        </w:tc>
        <w:tc>
          <w:tcPr>
            <w:tcW w:w="83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5D1108E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074CA51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48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7</w:t>
            </w:r>
          </w:p>
        </w:tc>
        <w:tc>
          <w:tcPr>
            <w:tcW w:w="85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B8237C6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76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DA2A987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  <w:tr w:rsidR="00984F5C" w:rsidRPr="00F81036" w14:paraId="1E01909F" w14:textId="77777777" w:rsidTr="00D62705">
        <w:trPr>
          <w:cantSplit/>
          <w:trHeight w:val="2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1BFD0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i/>
                <w:sz w:val="22"/>
                <w:szCs w:val="22"/>
                <w:lang w:eastAsia="en-US"/>
              </w:rPr>
              <w:t>Tnf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C65F8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umor Necrosis Factor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4B155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ytokine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7F2C0E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4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0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6CA19C9" w14:textId="77777777" w:rsidR="00984F5C" w:rsidRPr="00453C3E" w:rsidRDefault="00B04945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24C01E0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76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2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8F09749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E8AC1C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1 </w:t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sym w:font="Symbol" w:char="F0B1"/>
            </w: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91F5774" w14:textId="77777777" w:rsidR="00984F5C" w:rsidRPr="00453C3E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26B0091" w14:textId="77777777" w:rsidR="00984F5C" w:rsidRPr="00F81036" w:rsidRDefault="00984F5C" w:rsidP="00D62705">
            <w:pPr>
              <w:widowControl w:val="0"/>
              <w:suppressAutoHyphens/>
              <w:spacing w:line="288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53C3E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S</w:t>
            </w:r>
          </w:p>
        </w:tc>
      </w:tr>
    </w:tbl>
    <w:p w14:paraId="3D15E45A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a</w:t>
      </w:r>
      <w:r w:rsidRPr="00F81036">
        <w:rPr>
          <w:rFonts w:ascii="Arial" w:eastAsiaTheme="minorHAnsi" w:hAnsi="Arial" w:cs="Arial"/>
          <w:lang w:eastAsia="en-US"/>
        </w:rPr>
        <w:t>Convention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mice (n=7-8 per group) were administered a microbiota depleting antibiotic treatment before being gavaged with water (control), </w:t>
      </w:r>
      <w:r w:rsidRPr="00984F5C">
        <w:rPr>
          <w:rFonts w:ascii="Arial" w:eastAsiaTheme="minorHAnsi" w:hAnsi="Arial" w:cs="Arial"/>
          <w:iCs/>
          <w:lang w:eastAsia="en-US"/>
        </w:rPr>
        <w:t>Lp</w:t>
      </w:r>
      <w:r w:rsidRPr="00F81036">
        <w:rPr>
          <w:rFonts w:ascii="Arial" w:eastAsiaTheme="minorHAnsi" w:hAnsi="Arial" w:cs="Arial"/>
          <w:i/>
          <w:iCs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 xml:space="preserve">or </w:t>
      </w:r>
      <w:r w:rsidRPr="00984F5C">
        <w:rPr>
          <w:rFonts w:ascii="Arial" w:eastAsiaTheme="minorHAnsi" w:hAnsi="Arial" w:cs="Arial"/>
          <w:iCs/>
          <w:lang w:eastAsia="en-US"/>
        </w:rPr>
        <w:t>Ec</w:t>
      </w:r>
      <w:r w:rsidRPr="00F81036">
        <w:rPr>
          <w:rFonts w:ascii="Arial" w:eastAsiaTheme="minorHAnsi" w:hAnsi="Arial" w:cs="Arial"/>
          <w:i/>
          <w:iCs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>and switched to high fat diet (HFD) for 8 weeks.</w:t>
      </w:r>
      <w:r w:rsidRPr="00F81036">
        <w:rPr>
          <w:rFonts w:hAnsi="Calibri"/>
          <w:color w:val="000000" w:themeColor="text1"/>
          <w:kern w:val="24"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 xml:space="preserve">Results are normalized to </w:t>
      </w:r>
      <w:r w:rsidRPr="00F81036">
        <w:rPr>
          <w:rFonts w:ascii="Arial" w:eastAsiaTheme="minorHAnsi" w:hAnsi="Arial" w:cs="Arial"/>
          <w:i/>
          <w:iCs/>
          <w:lang w:eastAsia="en-US"/>
        </w:rPr>
        <w:t>A</w:t>
      </w:r>
      <w:r>
        <w:rPr>
          <w:rFonts w:ascii="Arial" w:eastAsiaTheme="minorHAnsi" w:hAnsi="Arial" w:cs="Arial"/>
          <w:i/>
          <w:iCs/>
          <w:lang w:eastAsia="en-US"/>
        </w:rPr>
        <w:t>ctin</w:t>
      </w:r>
      <w:r w:rsidRPr="00F81036">
        <w:rPr>
          <w:rFonts w:ascii="Arial" w:eastAsiaTheme="minorHAnsi" w:hAnsi="Arial" w:cs="Arial"/>
          <w:lang w:eastAsia="en-US"/>
        </w:rPr>
        <w:t xml:space="preserve"> and expressed as mean fold change relative to control maintained in normal chow diet (CD) +/- SEM.</w:t>
      </w:r>
    </w:p>
    <w:p w14:paraId="0BE61A34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b</w:t>
      </w:r>
      <w:r w:rsidRPr="00F81036">
        <w:rPr>
          <w:rFonts w:ascii="Arial" w:eastAsiaTheme="minorHAnsi" w:hAnsi="Arial" w:cs="Arial"/>
          <w:lang w:eastAsia="en-US"/>
        </w:rPr>
        <w:t>Statistic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significance compared to control mice in CD.</w:t>
      </w:r>
    </w:p>
    <w:p w14:paraId="1587F7A3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c</w:t>
      </w:r>
      <w:r w:rsidRPr="00F81036">
        <w:rPr>
          <w:rFonts w:ascii="Arial" w:eastAsiaTheme="minorHAnsi" w:hAnsi="Arial" w:cs="Arial"/>
          <w:lang w:eastAsia="en-US"/>
        </w:rPr>
        <w:t>Statistic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significance compared to control mice in HFD.</w:t>
      </w:r>
    </w:p>
    <w:p w14:paraId="1C33EB47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d</w:t>
      </w:r>
      <w:r w:rsidRPr="00F81036">
        <w:rPr>
          <w:rFonts w:ascii="Arial" w:eastAsiaTheme="minorHAnsi" w:hAnsi="Arial" w:cs="Arial"/>
          <w:lang w:eastAsia="en-US"/>
        </w:rPr>
        <w:t>Statistic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significance compared to </w:t>
      </w:r>
      <w:r w:rsidRPr="00984F5C">
        <w:rPr>
          <w:rFonts w:ascii="Arial" w:eastAsiaTheme="minorHAnsi" w:hAnsi="Arial" w:cs="Arial"/>
          <w:lang w:eastAsia="en-US"/>
        </w:rPr>
        <w:t xml:space="preserve">Lp </w:t>
      </w:r>
      <w:r w:rsidRPr="00F81036">
        <w:rPr>
          <w:rFonts w:ascii="Arial" w:eastAsiaTheme="minorHAnsi" w:hAnsi="Arial" w:cs="Arial"/>
          <w:lang w:eastAsia="en-US"/>
        </w:rPr>
        <w:t>colonized mice in HFD.</w:t>
      </w:r>
    </w:p>
    <w:p w14:paraId="0ED5CC13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r w:rsidRPr="00F81036">
        <w:rPr>
          <w:rFonts w:ascii="Arial" w:eastAsiaTheme="minorHAnsi" w:hAnsi="Arial" w:cs="Arial"/>
          <w:vertAlign w:val="superscript"/>
          <w:lang w:eastAsia="en-US"/>
        </w:rPr>
        <w:t>e</w:t>
      </w:r>
      <w:r w:rsidRPr="00F81036">
        <w:rPr>
          <w:rFonts w:ascii="Arial" w:eastAsiaTheme="minorHAnsi" w:hAnsi="Arial" w:cs="Arial"/>
          <w:lang w:eastAsia="en-US"/>
        </w:rPr>
        <w:t>PPAR pathway controlled genes.</w:t>
      </w:r>
    </w:p>
    <w:p w14:paraId="3B02C11B" w14:textId="77777777" w:rsidR="00984F5C" w:rsidRPr="00F81036" w:rsidRDefault="00984F5C" w:rsidP="00DC02D1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r w:rsidRPr="00F81036">
        <w:rPr>
          <w:rFonts w:ascii="Arial" w:eastAsiaTheme="minorHAnsi" w:hAnsi="Arial" w:cs="Arial"/>
          <w:lang w:eastAsia="en-US"/>
        </w:rPr>
        <w:t>NS : not significant.</w:t>
      </w:r>
    </w:p>
    <w:p w14:paraId="73B6F83B" w14:textId="77777777" w:rsidR="00095D68" w:rsidRDefault="00095D68">
      <w:bookmarkStart w:id="0" w:name="_GoBack"/>
      <w:bookmarkEnd w:id="0"/>
    </w:p>
    <w:sectPr w:rsidR="00095D68" w:rsidSect="00984F5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F5C"/>
    <w:rsid w:val="00025597"/>
    <w:rsid w:val="00095D68"/>
    <w:rsid w:val="000E63ED"/>
    <w:rsid w:val="000F66D3"/>
    <w:rsid w:val="00195989"/>
    <w:rsid w:val="002B1E84"/>
    <w:rsid w:val="0032058C"/>
    <w:rsid w:val="003206FD"/>
    <w:rsid w:val="00380E1D"/>
    <w:rsid w:val="00417CBF"/>
    <w:rsid w:val="00453C3E"/>
    <w:rsid w:val="00477513"/>
    <w:rsid w:val="006D555C"/>
    <w:rsid w:val="0077101F"/>
    <w:rsid w:val="00806D2F"/>
    <w:rsid w:val="0084373D"/>
    <w:rsid w:val="00907902"/>
    <w:rsid w:val="009678FF"/>
    <w:rsid w:val="00980BB5"/>
    <w:rsid w:val="00984F5C"/>
    <w:rsid w:val="009A15B8"/>
    <w:rsid w:val="009D745A"/>
    <w:rsid w:val="00A354A1"/>
    <w:rsid w:val="00A45F4C"/>
    <w:rsid w:val="00B04945"/>
    <w:rsid w:val="00BE6E55"/>
    <w:rsid w:val="00DC02D1"/>
    <w:rsid w:val="00E406F5"/>
    <w:rsid w:val="00EB6422"/>
    <w:rsid w:val="00F93040"/>
    <w:rsid w:val="00FA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057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4F5C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73</Words>
  <Characters>4256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Tazi</dc:creator>
  <cp:keywords/>
  <dc:description/>
  <cp:lastModifiedBy>Asmaa Tazi</cp:lastModifiedBy>
  <cp:revision>8</cp:revision>
  <dcterms:created xsi:type="dcterms:W3CDTF">2018-02-08T15:40:00Z</dcterms:created>
  <dcterms:modified xsi:type="dcterms:W3CDTF">2018-04-04T10:25:00Z</dcterms:modified>
</cp:coreProperties>
</file>